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64E13" w14:textId="105D1ECD" w:rsidR="006322A5" w:rsidRPr="00470C97" w:rsidRDefault="00F6586F" w:rsidP="00D720D0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22"/>
      <w:r w:rsidRPr="00470C97">
        <w:rPr>
          <w:rFonts w:ascii="Times New Roman" w:hAnsi="Times New Roman" w:cs="Times New Roman"/>
          <w:lang w:val="en-GB"/>
        </w:rPr>
        <w:t xml:space="preserve">Supplementary material </w:t>
      </w:r>
      <w:r w:rsidR="007370FB">
        <w:rPr>
          <w:rFonts w:ascii="Times New Roman" w:hAnsi="Times New Roman" w:cs="Times New Roman"/>
          <w:lang w:val="en-GB"/>
        </w:rPr>
        <w:t>7</w:t>
      </w:r>
      <w:r w:rsidRPr="00470C97">
        <w:rPr>
          <w:rFonts w:ascii="Times New Roman" w:hAnsi="Times New Roman" w:cs="Times New Roman"/>
          <w:lang w:val="en-GB"/>
        </w:rPr>
        <w:t xml:space="preserve"> -</w:t>
      </w:r>
      <w:r w:rsidR="00E047B0" w:rsidRPr="00470C97">
        <w:rPr>
          <w:rFonts w:ascii="Times New Roman" w:hAnsi="Times New Roman" w:cs="Times New Roman"/>
          <w:lang w:val="en-GB"/>
        </w:rPr>
        <w:t xml:space="preserve"> Associations of attitude variables with experience and digital competence as a function of GDP category.</w:t>
      </w:r>
      <w:bookmarkEnd w:id="0"/>
      <w:r w:rsidR="00E047B0" w:rsidRPr="00470C97">
        <w:rPr>
          <w:rFonts w:ascii="Times New Roman" w:hAnsi="Times New Roman" w:cs="Times New Roman"/>
          <w:lang w:val="en-GB"/>
        </w:rPr>
        <w:t xml:space="preserve"> </w:t>
      </w:r>
    </w:p>
    <w:p w14:paraId="393CCAD3" w14:textId="59EC278E" w:rsidR="008C5FCF" w:rsidRPr="00470C97" w:rsidRDefault="00627CD6" w:rsidP="001D6003">
      <w:pPr>
        <w:jc w:val="center"/>
        <w:rPr>
          <w:lang w:val="en-GB"/>
        </w:rPr>
      </w:pPr>
      <w:r w:rsidRPr="00470C97">
        <w:rPr>
          <w:b/>
          <w:bCs/>
          <w:noProof/>
          <w:lang w:val="en-GB"/>
        </w:rPr>
        <w:drawing>
          <wp:inline distT="0" distB="0" distL="0" distR="0" wp14:anchorId="33C21C3A" wp14:editId="2CFE5AD6">
            <wp:extent cx="4733386" cy="7229475"/>
            <wp:effectExtent l="0" t="0" r="0" b="0"/>
            <wp:docPr id="1560583127" name="Kép 3" descr="A képen szöveg, diagram, Párhuzamos, Betűtípu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583127" name="Kép 3" descr="A képen szöveg, diagram, Párhuzamos, Betűtípus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670" cy="7271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2A079" w14:textId="64585D40" w:rsidR="00B32C41" w:rsidRPr="00470C97" w:rsidRDefault="00F6586F" w:rsidP="00D720D0">
      <w:pPr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7370FB">
        <w:rPr>
          <w:rFonts w:ascii="Times New Roman" w:hAnsi="Times New Roman" w:cs="Times New Roman"/>
          <w:b/>
          <w:bCs/>
          <w:lang w:val="en-GB"/>
        </w:rPr>
        <w:t>7</w:t>
      </w:r>
      <w:r w:rsidRPr="00470C97">
        <w:rPr>
          <w:rFonts w:ascii="Times New Roman" w:hAnsi="Times New Roman" w:cs="Times New Roman"/>
          <w:b/>
          <w:bCs/>
          <w:lang w:val="en-GB"/>
        </w:rPr>
        <w:t>.1.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r w:rsidR="00E047B0" w:rsidRPr="00470C97">
        <w:rPr>
          <w:rFonts w:ascii="Times New Roman" w:hAnsi="Times New Roman" w:cs="Times New Roman"/>
          <w:lang w:val="en-GB"/>
        </w:rPr>
        <w:t>Significant associations are written in bold. Abbreviations: D</w:t>
      </w:r>
      <w:r w:rsidR="00C17277" w:rsidRPr="00470C97">
        <w:rPr>
          <w:rFonts w:ascii="Times New Roman" w:hAnsi="Times New Roman" w:cs="Times New Roman"/>
          <w:lang w:val="en-GB"/>
        </w:rPr>
        <w:t>E</w:t>
      </w:r>
      <w:r w:rsidR="00E047B0" w:rsidRPr="00470C97">
        <w:rPr>
          <w:rFonts w:ascii="Times New Roman" w:hAnsi="Times New Roman" w:cs="Times New Roman"/>
          <w:lang w:val="en-GB"/>
        </w:rPr>
        <w:t xml:space="preserve"> = distance </w:t>
      </w:r>
      <w:r w:rsidR="00D05000" w:rsidRPr="00470C97">
        <w:rPr>
          <w:rFonts w:ascii="Times New Roman" w:hAnsi="Times New Roman" w:cs="Times New Roman"/>
          <w:lang w:val="en-GB"/>
        </w:rPr>
        <w:t>education</w:t>
      </w:r>
      <w:r w:rsidRPr="00470C97">
        <w:rPr>
          <w:rFonts w:ascii="Times New Roman" w:hAnsi="Times New Roman" w:cs="Times New Roman"/>
          <w:lang w:val="en-GB"/>
        </w:rPr>
        <w:t xml:space="preserve"> </w:t>
      </w:r>
    </w:p>
    <w:sectPr w:rsidR="00B32C41" w:rsidRPr="00470C97" w:rsidSect="00D720D0">
      <w:footerReference w:type="default" r:id="rId8"/>
      <w:pgSz w:w="12240" w:h="15840"/>
      <w:pgMar w:top="1134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36781" w14:textId="77777777" w:rsidR="00827676" w:rsidRDefault="00827676" w:rsidP="00713867">
      <w:pPr>
        <w:spacing w:after="0" w:line="240" w:lineRule="auto"/>
      </w:pPr>
      <w:r>
        <w:separator/>
      </w:r>
    </w:p>
  </w:endnote>
  <w:endnote w:type="continuationSeparator" w:id="0">
    <w:p w14:paraId="1E50D737" w14:textId="77777777" w:rsidR="00827676" w:rsidRDefault="00827676" w:rsidP="0071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2577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B8628" w14:textId="62DBC4BA" w:rsidR="00713867" w:rsidRDefault="00713867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05D2B6" w14:textId="77777777" w:rsidR="00713867" w:rsidRDefault="0071386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BD67E" w14:textId="77777777" w:rsidR="00827676" w:rsidRDefault="00827676" w:rsidP="00713867">
      <w:pPr>
        <w:spacing w:after="0" w:line="240" w:lineRule="auto"/>
      </w:pPr>
      <w:r>
        <w:separator/>
      </w:r>
    </w:p>
  </w:footnote>
  <w:footnote w:type="continuationSeparator" w:id="0">
    <w:p w14:paraId="727C8E13" w14:textId="77777777" w:rsidR="00827676" w:rsidRDefault="00827676" w:rsidP="0071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439AB"/>
    <w:multiLevelType w:val="multilevel"/>
    <w:tmpl w:val="265C2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207D34"/>
    <w:multiLevelType w:val="hybridMultilevel"/>
    <w:tmpl w:val="2BEC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23D8E"/>
    <w:multiLevelType w:val="hybridMultilevel"/>
    <w:tmpl w:val="2BEC7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75498"/>
    <w:multiLevelType w:val="hybridMultilevel"/>
    <w:tmpl w:val="7A78AC9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82D24"/>
    <w:multiLevelType w:val="hybridMultilevel"/>
    <w:tmpl w:val="10F84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90173"/>
    <w:multiLevelType w:val="hybridMultilevel"/>
    <w:tmpl w:val="9C38BB96"/>
    <w:lvl w:ilvl="0" w:tplc="B172014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C01DC0"/>
    <w:multiLevelType w:val="hybridMultilevel"/>
    <w:tmpl w:val="6C568C7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7B2D3B"/>
    <w:multiLevelType w:val="hybridMultilevel"/>
    <w:tmpl w:val="87E6267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205697"/>
    <w:multiLevelType w:val="hybridMultilevel"/>
    <w:tmpl w:val="50B8143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C379C9"/>
    <w:multiLevelType w:val="hybridMultilevel"/>
    <w:tmpl w:val="10F84BC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461902">
    <w:abstractNumId w:val="7"/>
  </w:num>
  <w:num w:numId="2" w16cid:durableId="111634389">
    <w:abstractNumId w:val="8"/>
  </w:num>
  <w:num w:numId="3" w16cid:durableId="485055336">
    <w:abstractNumId w:val="9"/>
  </w:num>
  <w:num w:numId="4" w16cid:durableId="1912226431">
    <w:abstractNumId w:val="6"/>
  </w:num>
  <w:num w:numId="5" w16cid:durableId="993678686">
    <w:abstractNumId w:val="4"/>
  </w:num>
  <w:num w:numId="6" w16cid:durableId="1288656060">
    <w:abstractNumId w:val="3"/>
  </w:num>
  <w:num w:numId="7" w16cid:durableId="2113015647">
    <w:abstractNumId w:val="2"/>
  </w:num>
  <w:num w:numId="8" w16cid:durableId="2089690108">
    <w:abstractNumId w:val="1"/>
  </w:num>
  <w:num w:numId="9" w16cid:durableId="678242895">
    <w:abstractNumId w:val="5"/>
  </w:num>
  <w:num w:numId="10" w16cid:durableId="63907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76"/>
    <w:rsid w:val="00023BE5"/>
    <w:rsid w:val="0002629B"/>
    <w:rsid w:val="000310C7"/>
    <w:rsid w:val="000B01F0"/>
    <w:rsid w:val="000E364E"/>
    <w:rsid w:val="001D6003"/>
    <w:rsid w:val="00224E05"/>
    <w:rsid w:val="002D25BD"/>
    <w:rsid w:val="0030465F"/>
    <w:rsid w:val="003A182F"/>
    <w:rsid w:val="003A51E3"/>
    <w:rsid w:val="00447D0A"/>
    <w:rsid w:val="00470C97"/>
    <w:rsid w:val="00551AC4"/>
    <w:rsid w:val="005B5FD6"/>
    <w:rsid w:val="00601FC7"/>
    <w:rsid w:val="00621FB1"/>
    <w:rsid w:val="00627CD6"/>
    <w:rsid w:val="006322A5"/>
    <w:rsid w:val="00713867"/>
    <w:rsid w:val="00736427"/>
    <w:rsid w:val="007370FB"/>
    <w:rsid w:val="007816C4"/>
    <w:rsid w:val="00827676"/>
    <w:rsid w:val="008370EC"/>
    <w:rsid w:val="00887E55"/>
    <w:rsid w:val="008A1049"/>
    <w:rsid w:val="008C5FCF"/>
    <w:rsid w:val="00924548"/>
    <w:rsid w:val="00945B82"/>
    <w:rsid w:val="009E0248"/>
    <w:rsid w:val="00A00FBE"/>
    <w:rsid w:val="00AA2889"/>
    <w:rsid w:val="00AD60DA"/>
    <w:rsid w:val="00B0196D"/>
    <w:rsid w:val="00B32C41"/>
    <w:rsid w:val="00B36001"/>
    <w:rsid w:val="00B5690A"/>
    <w:rsid w:val="00B633A6"/>
    <w:rsid w:val="00BF5464"/>
    <w:rsid w:val="00C17277"/>
    <w:rsid w:val="00C25A1C"/>
    <w:rsid w:val="00C356A0"/>
    <w:rsid w:val="00C96FF6"/>
    <w:rsid w:val="00CB7E2E"/>
    <w:rsid w:val="00D05000"/>
    <w:rsid w:val="00D05518"/>
    <w:rsid w:val="00D16445"/>
    <w:rsid w:val="00D33F19"/>
    <w:rsid w:val="00D617FD"/>
    <w:rsid w:val="00D720D0"/>
    <w:rsid w:val="00DB14B5"/>
    <w:rsid w:val="00E047B0"/>
    <w:rsid w:val="00E078A5"/>
    <w:rsid w:val="00E15FE0"/>
    <w:rsid w:val="00E87A76"/>
    <w:rsid w:val="00EB0C91"/>
    <w:rsid w:val="00EB3AA1"/>
    <w:rsid w:val="00ED2406"/>
    <w:rsid w:val="00F6586F"/>
    <w:rsid w:val="00F77044"/>
    <w:rsid w:val="00FB3941"/>
    <w:rsid w:val="00FD29D6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576B"/>
  <w15:chartTrackingRefBased/>
  <w15:docId w15:val="{5D2BB8A3-F6AC-476F-9A12-039DEFBE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2629B"/>
    <w:pPr>
      <w:jc w:val="both"/>
    </w:pPr>
  </w:style>
  <w:style w:type="paragraph" w:styleId="Cmsor1">
    <w:name w:val="heading 1"/>
    <w:basedOn w:val="Norml"/>
    <w:next w:val="Norml"/>
    <w:link w:val="Cmsor1Char"/>
    <w:uiPriority w:val="9"/>
    <w:qFormat/>
    <w:rsid w:val="00E87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E87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E87A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E87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87A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87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87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87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87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87A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E87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rsid w:val="00E87A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rsid w:val="00E87A76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87A76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87A7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87A7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87A7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87A7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87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87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87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87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87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87A7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87A7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87A76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87A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87A76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87A76"/>
    <w:rPr>
      <w:b/>
      <w:bCs/>
      <w:smallCaps/>
      <w:color w:val="2F5496" w:themeColor="accent1" w:themeShade="BF"/>
      <w:spacing w:val="5"/>
    </w:rPr>
  </w:style>
  <w:style w:type="table" w:styleId="Rcsostblzat">
    <w:name w:val="Table Grid"/>
    <w:basedOn w:val="Normltblzat"/>
    <w:uiPriority w:val="39"/>
    <w:rsid w:val="00E047B0"/>
    <w:pPr>
      <w:spacing w:after="0" w:line="240" w:lineRule="auto"/>
    </w:pPr>
    <w:rPr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551AC4"/>
    <w:pPr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  <w:lang w:val="hu-HU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713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13867"/>
  </w:style>
  <w:style w:type="paragraph" w:styleId="llb">
    <w:name w:val="footer"/>
    <w:basedOn w:val="Norml"/>
    <w:link w:val="llbChar"/>
    <w:uiPriority w:val="99"/>
    <w:unhideWhenUsed/>
    <w:rsid w:val="00713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13867"/>
  </w:style>
  <w:style w:type="paragraph" w:styleId="Tartalomjegyzkcmsora">
    <w:name w:val="TOC Heading"/>
    <w:basedOn w:val="Cmsor1"/>
    <w:next w:val="Norml"/>
    <w:uiPriority w:val="39"/>
    <w:unhideWhenUsed/>
    <w:qFormat/>
    <w:rsid w:val="00713867"/>
    <w:pPr>
      <w:spacing w:before="240" w:after="0"/>
      <w:jc w:val="left"/>
      <w:outlineLvl w:val="9"/>
    </w:pPr>
    <w:rPr>
      <w:kern w:val="0"/>
      <w:sz w:val="32"/>
      <w:szCs w:val="32"/>
      <w14:ligatures w14:val="none"/>
    </w:rPr>
  </w:style>
  <w:style w:type="paragraph" w:styleId="TJ2">
    <w:name w:val="toc 2"/>
    <w:basedOn w:val="Norml"/>
    <w:next w:val="Norml"/>
    <w:autoRedefine/>
    <w:uiPriority w:val="39"/>
    <w:unhideWhenUsed/>
    <w:rsid w:val="00713867"/>
    <w:pPr>
      <w:spacing w:after="100"/>
      <w:ind w:left="220"/>
    </w:pPr>
  </w:style>
  <w:style w:type="paragraph" w:styleId="TJ3">
    <w:name w:val="toc 3"/>
    <w:basedOn w:val="Norml"/>
    <w:next w:val="Norml"/>
    <w:autoRedefine/>
    <w:uiPriority w:val="39"/>
    <w:unhideWhenUsed/>
    <w:rsid w:val="00713867"/>
    <w:pPr>
      <w:spacing w:after="100"/>
      <w:ind w:left="440"/>
    </w:pPr>
  </w:style>
  <w:style w:type="character" w:styleId="Hiperhivatkozs">
    <w:name w:val="Hyperlink"/>
    <w:basedOn w:val="Bekezdsalapbettpusa"/>
    <w:uiPriority w:val="99"/>
    <w:unhideWhenUsed/>
    <w:rsid w:val="007138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4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458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58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53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4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50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5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989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687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216</Characters>
  <Application>Microsoft Office Word</Application>
  <DocSecurity>0</DocSecurity>
  <Lines>1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omócsi András</dc:creator>
  <cp:keywords/>
  <dc:description/>
  <cp:lastModifiedBy>Ádám Tibor Schlégl Dr.</cp:lastModifiedBy>
  <cp:revision>5</cp:revision>
  <dcterms:created xsi:type="dcterms:W3CDTF">2025-06-23T08:06:00Z</dcterms:created>
  <dcterms:modified xsi:type="dcterms:W3CDTF">2026-02-22T12:10:00Z</dcterms:modified>
</cp:coreProperties>
</file>